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02424" w14:textId="30739516" w:rsidR="00E43FA1" w:rsidRPr="00F9280B" w:rsidRDefault="00D847E9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DE29EF" w:rsidRPr="00F9280B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E29EF" w:rsidRPr="00F9280B">
        <w:rPr>
          <w:rFonts w:ascii="Times New Roman" w:hAnsi="Times New Roman" w:cs="Times New Roman"/>
          <w:b/>
          <w:bCs/>
          <w:sz w:val="20"/>
          <w:szCs w:val="20"/>
        </w:rPr>
        <w:t>1.</w:t>
      </w:r>
      <w:r w:rsidR="00EA3033" w:rsidRPr="00EA3033">
        <w:t xml:space="preserve"> </w:t>
      </w:r>
      <w:r w:rsidR="00EA3033" w:rsidRPr="00EA3033">
        <w:rPr>
          <w:rFonts w:ascii="Times New Roman" w:hAnsi="Times New Roman" w:cs="Times New Roman"/>
          <w:b/>
          <w:bCs/>
          <w:sz w:val="20"/>
          <w:szCs w:val="20"/>
        </w:rPr>
        <w:t>Association between the primary lesion and clinicopathological factors</w:t>
      </w:r>
      <w:r w:rsidR="00DE29EF" w:rsidRPr="00F9280B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966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0"/>
        <w:gridCol w:w="680"/>
        <w:gridCol w:w="860"/>
        <w:gridCol w:w="265"/>
        <w:gridCol w:w="498"/>
        <w:gridCol w:w="254"/>
        <w:gridCol w:w="498"/>
        <w:gridCol w:w="265"/>
        <w:gridCol w:w="265"/>
        <w:gridCol w:w="680"/>
        <w:gridCol w:w="365"/>
        <w:gridCol w:w="265"/>
        <w:gridCol w:w="204"/>
        <w:gridCol w:w="860"/>
        <w:gridCol w:w="265"/>
        <w:gridCol w:w="680"/>
        <w:gridCol w:w="365"/>
        <w:gridCol w:w="265"/>
        <w:gridCol w:w="1080"/>
        <w:gridCol w:w="204"/>
      </w:tblGrid>
      <w:tr w:rsidR="0084116B" w:rsidRPr="0084116B" w14:paraId="0F65041D" w14:textId="77777777" w:rsidTr="0084116B">
        <w:trPr>
          <w:trHeight w:val="570"/>
        </w:trPr>
        <w:tc>
          <w:tcPr>
            <w:tcW w:w="2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14AA11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actor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71294E5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otal N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EE6EF1B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br/>
              <w:t>N=488</w:t>
            </w:r>
          </w:p>
        </w:tc>
        <w:tc>
          <w:tcPr>
            <w:tcW w:w="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C6FB772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</w:p>
        </w:tc>
        <w:tc>
          <w:tcPr>
            <w:tcW w:w="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4DD8C0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252771D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0B04358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514361A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36C409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AF6A839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3A05253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882F5C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31C5D11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22B135E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br/>
              <w:t>N=275</w:t>
            </w:r>
          </w:p>
        </w:tc>
        <w:tc>
          <w:tcPr>
            <w:tcW w:w="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992CDDA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FEFC95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D0CABD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A29DDCE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32EFB3A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68E6A4" w14:textId="77777777" w:rsidR="0084116B" w:rsidRPr="0084116B" w:rsidRDefault="0084116B" w:rsidP="008411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4116B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4116B" w:rsidRPr="0084116B" w14:paraId="164C5A22" w14:textId="77777777" w:rsidTr="0084116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5B7A9E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BCE13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D7E1A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B8510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C7395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ADA8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E046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C707D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4294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14A2A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6E2F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E9A17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A3535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7E55B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6A941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7EA3F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23F3E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0E48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BA899" w14:textId="1A524920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*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FA6B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4116B" w:rsidRPr="0084116B" w14:paraId="629885F2" w14:textId="77777777" w:rsidTr="0084116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2A8A0B" w14:textId="4861BD7C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≤</w:t>
            </w: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E8A9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84881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261CA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E75FF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19BF7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934E3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EC081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BFF1D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6C4BD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6.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67241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A2185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4D975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75E28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3F9BA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01C34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8.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6C33F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CFEE2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B0A61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A02C1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4116B" w:rsidRPr="0084116B" w14:paraId="65DBC938" w14:textId="77777777" w:rsidTr="0084116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577B0B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&gt; 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81E94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9D57A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F8E9F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F59C8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4165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9C26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499A1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67AA5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BFEE1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3.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DF027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2F005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EC037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0D3FF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1CB8E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AF268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1.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2683B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5813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AF678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E2B31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4116B" w:rsidRPr="0084116B" w14:paraId="15E04313" w14:textId="77777777" w:rsidTr="0084116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C3620E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57E77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16ABA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8570E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0AD19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D590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DE758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0E778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CD1E5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CF5DD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0F78E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5B503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E174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084F8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9E712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29A98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19934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F2D84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201B0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15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78397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4116B" w:rsidRPr="0084116B" w14:paraId="30839189" w14:textId="77777777" w:rsidTr="0084116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79F642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93151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5ED7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467AA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9D8BF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CF81F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783D8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9D35B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E1463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0FAFF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5.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9EB18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CC545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8C1D5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0D31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EAA24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1F4EE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7.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E1DBD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795E1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DB7C0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F0083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4116B" w:rsidRPr="0084116B" w14:paraId="604258A5" w14:textId="77777777" w:rsidTr="0084116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72F6A2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Fe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C71BA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3D459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623C3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6C9FB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F695D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A040E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A5CE2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A3519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3E89B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4.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F6B10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AF5BE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244F3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C10B1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93E27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22E92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2.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146B1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1E238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06A17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2D5D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4116B" w:rsidRPr="0084116B" w14:paraId="5AF7137D" w14:textId="77777777" w:rsidTr="0084116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4F8CFA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dy mass index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04742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A934F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1F97D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D2EA9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40C11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FDFFD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0B164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24A47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876DB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4B381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7571E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61262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C1671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5A28D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9C93A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96CEA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44BB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964F4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93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2A454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4116B" w:rsidRPr="0084116B" w14:paraId="20A45EFF" w14:textId="77777777" w:rsidTr="0084116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B38EAE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&lt; 18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5951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61C39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5BABB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973DF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F06FA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BA44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9EA39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B498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16C94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.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F592F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D3DBB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6311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5E01A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30762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F0E73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.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A0F11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0EF59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AD9A9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D084D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4116B" w:rsidRPr="0084116B" w14:paraId="1E959C14" w14:textId="77777777" w:rsidTr="0084116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DD1B33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8.5-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96712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3D47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2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A922D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6A3FD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DDA01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141EF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B76DE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C0508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9CA57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7.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43B8E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D8928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3A3D1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04C23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5B1EE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7E1C9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3.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DAC44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69B2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AD09A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18EF1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4116B" w:rsidRPr="0084116B" w14:paraId="374197A7" w14:textId="77777777" w:rsidTr="0084116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916DA6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&gt; 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876F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88660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7BD89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EEE22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2857E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7DEE8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F4399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10BD7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006FB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.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896CA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D816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AF55D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39E32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89A7D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B9255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.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984D8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A34A0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1B603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093C4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4116B" w:rsidRPr="0084116B" w14:paraId="576F8D07" w14:textId="77777777" w:rsidTr="0084116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63A626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E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A00C3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BDD1B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E2B5A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1EDAB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78805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A0BE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829FC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F8CCD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96FAA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D8268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0ABB8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886CF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8B2A7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A8963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550D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B129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4CD3F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2D20A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38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08F8B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4116B" w:rsidRPr="0084116B" w14:paraId="54868836" w14:textId="77777777" w:rsidTr="0084116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8234F5" w14:textId="0B175AB1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≤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69F07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FAB7B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262A7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F79C3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EE030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B940B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B19B9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6C319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762CF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7.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6790A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E464E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BF7BA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B68CB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025D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95B57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6.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1DA2B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B7AFD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A0DCE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08622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4116B" w:rsidRPr="0084116B" w14:paraId="38B568D6" w14:textId="77777777" w:rsidTr="0084116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2472DB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&gt; 3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7235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363A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397A0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C9C4E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54B9B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24908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89BEF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30C8D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51FD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2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351CD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5ECBB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791CE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17DCD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405E0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24B7F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3.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7414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FD0C1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84A09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D37E0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4116B" w:rsidRPr="0084116B" w14:paraId="6F399C80" w14:textId="77777777" w:rsidTr="0084116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83B921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A19-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1E33B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729C5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A5484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91FC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5B8C3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E0103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98058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D88E8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A1D6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79CB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3E23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A0144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F6AC4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FAB9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7414F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15209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4F10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021A9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99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85B77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4116B" w:rsidRPr="0084116B" w14:paraId="547881BB" w14:textId="77777777" w:rsidTr="0084116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35C427" w14:textId="6320E90B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≤ 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2C423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B66DA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2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5A803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B6DBB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D7554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ADB8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5875D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6DE37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7BF3F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7.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09081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47CAF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FF48E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5C128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FDFA4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374B1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7.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0632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963A8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0E13F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E1717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4116B" w:rsidRPr="0084116B" w14:paraId="5F741AE0" w14:textId="77777777" w:rsidTr="0084116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15BB81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&gt; 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702CE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3627D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64475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CF77A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EB4E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FA504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A57C8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65884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E9705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.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47734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DDE4D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63D10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169DA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69E4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2A140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.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0C21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365F1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AAA1E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CF307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4116B" w:rsidRPr="0084116B" w14:paraId="6290C35B" w14:textId="77777777" w:rsidTr="0084116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37DA39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B5DD3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B4C6E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FFDA3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242B5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61A8E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59CB8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9FE3C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B10E7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434DF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D4FB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8E1E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EFF1B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DA4C0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609A1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C41F3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AF221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7905D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A1859" w14:textId="48E27F59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3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*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502FF" w14:textId="61CC1E19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4116B" w:rsidRPr="0084116B" w14:paraId="659B4AE9" w14:textId="77777777" w:rsidTr="0084116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A36847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44D0D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CBCB8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0C63E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22BD7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89F7D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B43B9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1C45C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6C115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A1D4B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.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297D7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80BE3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CFC2E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315BA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55011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D91A9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1.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9F967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1CBAB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F44A5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972F1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4116B" w:rsidRPr="0084116B" w14:paraId="78A4A915" w14:textId="77777777" w:rsidTr="0084116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95B1CD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I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2C131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A45B9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1AAA5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C26A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39CA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E61AD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618F7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8A3E2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3DB02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.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5C7A0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80E2E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4D85F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D904D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5A102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E84B3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1.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578A2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19BC4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1A1E5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CAA0D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4116B" w:rsidRPr="0084116B" w14:paraId="44AC398B" w14:textId="77777777" w:rsidTr="0084116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F78E34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II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7393B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B6C32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272E3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E3532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BAAFD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B6E13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A914A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49B2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1D84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.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2E7D8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53152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1E730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EF274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83A0F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83D33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088CB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CC795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19870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1DD8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4116B" w:rsidRPr="0084116B" w14:paraId="72E78745" w14:textId="77777777" w:rsidTr="0084116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285780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epth of invas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1805A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5AEAD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ADC3E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0159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9C868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A033E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B239C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1F974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BB28E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DBC23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780A7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F5CC3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6735D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49E69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E0414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F3641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11DEE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5DD6B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88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C4748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4116B" w:rsidRPr="0084116B" w14:paraId="4DBDEAA6" w14:textId="77777777" w:rsidTr="0084116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3D5468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T1b-T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BFAD0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1E00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BED38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8492D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BFE4D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7896D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FE227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3DDEA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53B7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2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81051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6A81A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BBB8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5C17F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CF95A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6F830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.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C4B70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6E739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13FE3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CBA90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4116B" w:rsidRPr="0084116B" w14:paraId="4A9DC657" w14:textId="77777777" w:rsidTr="0084116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DFAEF6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T3-T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7BFDF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8CA2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0ACA2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BBAF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04FB9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F5CAE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324FA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E5348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D9713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8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963EE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B8BD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14E11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C9F2B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308EB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9E01B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0.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7699E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B84E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655BA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3A92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4116B" w:rsidRPr="0084116B" w14:paraId="47A3E434" w14:textId="77777777" w:rsidTr="0084116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CECAC7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ymph node metastas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5FF99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B591D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680C7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74AEE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250DF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54EA1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66B9A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AC91D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2330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C770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FE998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124B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A58A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8904F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4E7AB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82ABD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C878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821FA" w14:textId="09CE0AF8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0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*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C6F39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4116B" w:rsidRPr="0084116B" w14:paraId="5013B091" w14:textId="77777777" w:rsidTr="0084116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767A86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Abs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76C80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A543A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DF3DC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12101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BF448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774F4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E85C9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F655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03F48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4.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88439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55B18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48023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47F13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BFD3A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E878B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2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2A181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AD30B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F062A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C69CE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4116B" w:rsidRPr="0084116B" w14:paraId="3471605A" w14:textId="77777777" w:rsidTr="0084116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699560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res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45087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21DE9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26FCD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7E48F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84107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385C9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01422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14B53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36300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.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9EB83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CEBD0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F61B5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419C0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C88AE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46250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C6E81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823BA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F80BF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AE1B2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4116B" w:rsidRPr="0084116B" w14:paraId="39351B93" w14:textId="77777777" w:rsidTr="0084116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8A2BBE" w14:textId="6FDC8243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ymphatic invas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D0A10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7F355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EF6D2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FA257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3CB75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1180D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48EAD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26887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0C92D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29DCA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C0B13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1B6B0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A4F29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BADD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8D1B3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1632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649BA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74DFF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39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7F8EB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4116B" w:rsidRPr="0084116B" w14:paraId="671B0F0C" w14:textId="77777777" w:rsidTr="0084116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6FA5D4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Abs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97E2B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A34C1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690A0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73307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D5268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F48D4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9E02E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A2584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E2CDD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2.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C1A6B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E1F5D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5F7DF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2EBA0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602CA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5B28F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8.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FF41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4C00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85917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E7AD4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4116B" w:rsidRPr="0084116B" w14:paraId="08A10009" w14:textId="77777777" w:rsidTr="0084116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1D3F44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res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0C980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F1D60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6B89A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4C5C8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481B2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03CD7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AE045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A7A94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D4C7E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.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C579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9F3B4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7404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A597D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7B48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567A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.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63C8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CA5C4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015CF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19C95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4116B" w:rsidRPr="0084116B" w14:paraId="04EC3FF2" w14:textId="77777777" w:rsidTr="0084116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8B0F25" w14:textId="05770F78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ascular invas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0C8E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8CE5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0B9D3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57B70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D62D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57BD7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CC79E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2AA14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38527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7F25F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A121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58FB8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74D9F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9CD69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A30B4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B3105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47F87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D61C4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57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C82A2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4116B" w:rsidRPr="0084116B" w14:paraId="220CBF6C" w14:textId="77777777" w:rsidTr="0084116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5DD824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Abs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9C3E2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C70A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B3978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89945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CBC64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41761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1AFEA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68F61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76150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2.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D3B8B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1F22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48869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1D28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6493B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41B2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.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25BE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D1B69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19192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A3C6B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4116B" w:rsidRPr="0084116B" w14:paraId="5CF1E8C3" w14:textId="77777777" w:rsidTr="0084116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5E185119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resen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EC1521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F38628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6E66FA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</w:p>
        </w:tc>
        <w:tc>
          <w:tcPr>
            <w:tcW w:w="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71525F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1E04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B5CE7F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BFBBA6" w14:textId="77777777" w:rsidR="0084116B" w:rsidRPr="0084116B" w:rsidRDefault="0084116B" w:rsidP="008411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8E9D28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2FD6CF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7.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507D6B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E850E2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73ADDE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E1E73C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709B2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FCDD0A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4.9</w:t>
            </w:r>
          </w:p>
        </w:tc>
        <w:tc>
          <w:tcPr>
            <w:tcW w:w="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B8B97A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B045EE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776F4F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F61E36" w14:textId="77777777" w:rsidR="0084116B" w:rsidRPr="0084116B" w:rsidRDefault="0084116B" w:rsidP="008411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411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1578E658" w14:textId="77777777" w:rsidR="0084116B" w:rsidRDefault="0084116B" w:rsidP="00DE29EF">
      <w:pPr>
        <w:rPr>
          <w:rFonts w:ascii="Times New Roman" w:hAnsi="Times New Roman" w:cs="Times New Roman"/>
          <w:sz w:val="20"/>
          <w:szCs w:val="20"/>
        </w:rPr>
      </w:pPr>
    </w:p>
    <w:p w14:paraId="4679DB67" w14:textId="00ED32B6" w:rsidR="00DE29EF" w:rsidRPr="00F9280B" w:rsidRDefault="00D30098" w:rsidP="00D30098">
      <w:pPr>
        <w:rPr>
          <w:rFonts w:ascii="Times New Roman" w:hAnsi="Times New Roman" w:cs="Times New Roman"/>
          <w:sz w:val="20"/>
          <w:szCs w:val="20"/>
        </w:rPr>
      </w:pPr>
      <w:r w:rsidRPr="00D30098">
        <w:rPr>
          <w:rFonts w:ascii="Times New Roman" w:hAnsi="Times New Roman" w:cs="Times New Roman"/>
          <w:sz w:val="20"/>
          <w:szCs w:val="20"/>
        </w:rPr>
        <w:t>R: right-sided colon, L: left-sided colon, CEA: carcinoembryonic antigen, CA19-9: carbohydrate antigen 19-9, * Significant difference</w:t>
      </w:r>
    </w:p>
    <w:sectPr w:rsidR="00DE29EF" w:rsidRPr="00F9280B" w:rsidSect="00DE29E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C458AF" w14:textId="77777777" w:rsidR="002F5800" w:rsidRDefault="002F5800" w:rsidP="00D34387">
      <w:r>
        <w:separator/>
      </w:r>
    </w:p>
  </w:endnote>
  <w:endnote w:type="continuationSeparator" w:id="0">
    <w:p w14:paraId="38984652" w14:textId="77777777" w:rsidR="002F5800" w:rsidRDefault="002F5800" w:rsidP="00D343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A0E0F2" w14:textId="77777777" w:rsidR="002F5800" w:rsidRDefault="002F5800" w:rsidP="00D34387">
      <w:r>
        <w:separator/>
      </w:r>
    </w:p>
  </w:footnote>
  <w:footnote w:type="continuationSeparator" w:id="0">
    <w:p w14:paraId="6795799C" w14:textId="77777777" w:rsidR="002F5800" w:rsidRDefault="002F5800" w:rsidP="00D343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86DF8"/>
    <w:multiLevelType w:val="hybridMultilevel"/>
    <w:tmpl w:val="EF6A713E"/>
    <w:lvl w:ilvl="0" w:tplc="4BC884D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E29EF"/>
    <w:rsid w:val="0008302B"/>
    <w:rsid w:val="000C02FE"/>
    <w:rsid w:val="0029771B"/>
    <w:rsid w:val="002F5800"/>
    <w:rsid w:val="007B6CE7"/>
    <w:rsid w:val="0084116B"/>
    <w:rsid w:val="00875528"/>
    <w:rsid w:val="00A934D6"/>
    <w:rsid w:val="00D30098"/>
    <w:rsid w:val="00D34387"/>
    <w:rsid w:val="00D847E9"/>
    <w:rsid w:val="00DE29EF"/>
    <w:rsid w:val="00E43FA1"/>
    <w:rsid w:val="00EA3033"/>
    <w:rsid w:val="00EE6ABC"/>
    <w:rsid w:val="00F92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3928A83"/>
  <w15:chartTrackingRefBased/>
  <w15:docId w15:val="{5EA4764C-5625-4507-B5BA-3355E297A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E29EF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D3438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34387"/>
  </w:style>
  <w:style w:type="paragraph" w:styleId="a6">
    <w:name w:val="footer"/>
    <w:basedOn w:val="a"/>
    <w:link w:val="a7"/>
    <w:uiPriority w:val="99"/>
    <w:unhideWhenUsed/>
    <w:rsid w:val="00D3438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343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181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30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澤山 浩</dc:creator>
  <cp:keywords/>
  <dc:description/>
  <cp:lastModifiedBy>澤山 浩</cp:lastModifiedBy>
  <cp:revision>10</cp:revision>
  <dcterms:created xsi:type="dcterms:W3CDTF">2021-01-10T07:14:00Z</dcterms:created>
  <dcterms:modified xsi:type="dcterms:W3CDTF">2021-05-23T13:39:00Z</dcterms:modified>
</cp:coreProperties>
</file>